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10A" w:rsidRDefault="00C8410A" w:rsidP="00C8410A">
      <w:pPr>
        <w:rPr>
          <w:rFonts w:ascii="Arial Unicode MS" w:hAnsi="Arial Unicode MS" w:cs="Arial Unicode MS"/>
          <w:b/>
          <w:bCs/>
          <w:color w:val="000000"/>
          <w:lang w:eastAsia="en-GB"/>
        </w:rPr>
      </w:pPr>
      <w:r>
        <w:rPr>
          <w:rFonts w:ascii="Arial Unicode MS" w:cs="Arial Unicode MS"/>
          <w:b/>
          <w:bCs/>
          <w:color w:val="000000"/>
          <w:lang w:eastAsia="en-GB"/>
        </w:rPr>
        <w:t>Supplementary Table</w:t>
      </w:r>
      <w:r>
        <w:rPr>
          <w:rFonts w:ascii="Arial Unicode MS" w:cs="Arial Unicode MS"/>
          <w:b/>
          <w:bCs/>
          <w:color w:val="000000"/>
          <w:lang w:eastAsia="en-GB"/>
        </w:rPr>
        <w:t> </w:t>
      </w:r>
      <w:r>
        <w:rPr>
          <w:rFonts w:ascii="Arial Unicode MS" w:cs="Arial Unicode MS"/>
          <w:b/>
          <w:bCs/>
          <w:color w:val="000000"/>
          <w:lang w:eastAsia="en-GB"/>
        </w:rPr>
        <w:t xml:space="preserve">1 </w:t>
      </w:r>
      <w:r>
        <w:rPr>
          <w:rFonts w:ascii="Arial Unicode MS" w:cs="Arial Unicode MS"/>
          <w:b/>
          <w:bCs/>
          <w:color w:val="000000"/>
          <w:lang w:eastAsia="en-GB"/>
        </w:rPr>
        <w:t>–</w:t>
      </w:r>
      <w:r>
        <w:rPr>
          <w:rFonts w:ascii="Arial Unicode MS" w:cs="Arial Unicode MS"/>
          <w:b/>
          <w:bCs/>
          <w:color w:val="000000"/>
          <w:lang w:eastAsia="en-GB"/>
        </w:rPr>
        <w:t xml:space="preserve"> Covariate definitions.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2"/>
        <w:gridCol w:w="6768"/>
      </w:tblGrid>
      <w:tr w:rsidR="00C8410A" w:rsidTr="003C4F82">
        <w:trPr>
          <w:trHeight w:val="300"/>
        </w:trPr>
        <w:tc>
          <w:tcPr>
            <w:tcW w:w="90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GB"/>
              </w:rPr>
              <w:t>Supplementary Table</w:t>
            </w: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. Covariate definitions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 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en-GB"/>
              </w:rPr>
              <w:t>Variable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en-GB"/>
              </w:rPr>
              <w:t>Definition (ICD-10 or ATC codes)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Birth year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The year the individual was born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Sex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Sex (male/female)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Immigration age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The age at the year of immigration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Group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Defined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as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0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=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Swedish-born,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1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=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second-generation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migrant,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2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=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non-refugee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migrant,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3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=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refugee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Educational level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Measured previous calendar year before diagnoses, categorised as low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 ≤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9, medium 10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2, high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&gt;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12 years, or missing. Missing is combined with 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‘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low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’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category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Family situation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Marital status during previous calendar year before diagnoses (married/unmarried/divorced). Missing are combined with unmarried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Country of birth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As defined in Supplementary Table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2 below. Missing is combined with Asia category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First year of contact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Defined as first day of diagnosis (starting point for this study)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First type of contact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Whether the individual had 1) inpatient, 2) outpatient care due to non-affective psychosis (main diagnosis F2) at the diagnosis or during 6 months after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First care duration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For those whose first contact was inpatient care, the number of days (restricted to 100). Zero for outpatients.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Duration of residency (for refugees and migrants)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Measured at diagnoses date (if possible) or during previous calendar year before diagnoses, categorised as 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≤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5 years, 6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10 vs. &gt;10 years 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Type of diagnosis, at baseline 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Whether the individual had a diagnosis of 1) schizophrenia (F20) or schizoaffective disorder (F25), 2) a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cute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and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transient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psychotic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disorders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(F23), 3) u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nspecified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nonorganic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psychosis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(F29), 4) other psychosis, 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lastRenderedPageBreak/>
              <w:t>namely s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chizotypal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disorder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(F21),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persistent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delusional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disorder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(F22),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induced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delusional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disorder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(F24),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other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nonorganic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psychotic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disorders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/>
                <w:sz w:val="20"/>
                <w:szCs w:val="20"/>
                <w:shd w:val="clear" w:color="auto" w:fill="FFFFFF"/>
                <w:lang w:eastAsia="en-GB"/>
              </w:rPr>
              <w:t>(F28),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 xml:space="preserve"> at the first diagnosis.</w:t>
            </w:r>
          </w:p>
        </w:tc>
      </w:tr>
      <w:tr w:rsidR="00C8410A" w:rsidTr="003C4F82">
        <w:trPr>
          <w:trHeight w:val="300"/>
        </w:trPr>
        <w:tc>
          <w:tcPr>
            <w:tcW w:w="90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en-GB"/>
              </w:rPr>
              <w:lastRenderedPageBreak/>
              <w:t>Labour market variables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Unemployment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1: 1-180 days, 2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=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&gt;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180 days vs. 0: no unemployment during the previous calendar year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Disability pension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Yes/no, measured at the date of first diagnosis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Sickness absence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1: 1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90 gross days, 2: &gt;90 gross days vs. 0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=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no SA, measured one year before first diagnoses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en-GB"/>
              </w:rPr>
              <w:t>First antipsychotic dispensed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Categorised as: 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Olanzapine (N05AH03)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Quetiapine</w:t>
            </w:r>
            <w:proofErr w:type="spellEnd"/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 (N05AH04)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Risperidone</w:t>
            </w:r>
            <w:proofErr w:type="spellEnd"/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 (N05AX08)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Aripiprazole</w:t>
            </w:r>
            <w:proofErr w:type="spellEnd"/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 (N05AX12)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Haloperidol (N05AD01)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Long-acting injectable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Polytherapy</w:t>
            </w:r>
            <w:proofErr w:type="spellEnd"/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=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two or more antipsychotics dispensed at the same date</w:t>
            </w:r>
          </w:p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sz w:val="20"/>
                <w:szCs w:val="20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Other antipsychotic (next most common ones included Clozapine (N05AH02)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Perphenazine</w:t>
            </w:r>
            <w:proofErr w:type="spellEnd"/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 (N05AB03), </w:t>
            </w:r>
            <w:proofErr w:type="spellStart"/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Levomepromazine</w:t>
            </w:r>
            <w:proofErr w:type="spellEnd"/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 (N05AA02), </w:t>
            </w:r>
            <w:proofErr w:type="spellStart"/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Flupentixol</w:t>
            </w:r>
            <w:proofErr w:type="spellEnd"/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 (N05AF01))</w:t>
            </w:r>
          </w:p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sz w:val="20"/>
                <w:szCs w:val="20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Additionally, first-generation antipsychotics included categories of N05AA-N05AG, whereas second-generation antipsychotics included N05AH and N05AX.</w:t>
            </w:r>
          </w:p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</w:p>
        </w:tc>
      </w:tr>
      <w:tr w:rsidR="00C8410A" w:rsidTr="003C4F82">
        <w:trPr>
          <w:trHeight w:val="300"/>
        </w:trPr>
        <w:tc>
          <w:tcPr>
            <w:tcW w:w="90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en-GB"/>
              </w:rPr>
              <w:t xml:space="preserve">Psychiatric comorbidities based on inpatient and specialised outpatient care diagnosis,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measured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lastRenderedPageBreak/>
              <w:t>during three years before first non-affective psychosis diagnosis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lastRenderedPageBreak/>
              <w:t xml:space="preserve">Affective psychosis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F3 disorders with psychotic features: F30.2, F31.2, F32.3 F33.3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Anxiety disorders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F40-41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Bipolar disorder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F30-31 except</w:t>
            </w:r>
            <w:r>
              <w:rPr>
                <w:rFonts w:ascii="Arial Unicode MS" w:hAnsi="Times" w:cs="Arial Unicode MS"/>
                <w:color w:val="000000"/>
                <w:sz w:val="27"/>
                <w:szCs w:val="27"/>
                <w:lang w:eastAsia="en-GB"/>
              </w:rPr>
              <w:t xml:space="preserve"> </w:t>
            </w:r>
            <w:r>
              <w:rPr>
                <w:rFonts w:ascii="Arial Unicode MS" w:hAnsi="Times" w:cs="Arial Unicode MS"/>
                <w:color w:val="000000"/>
                <w:sz w:val="20"/>
                <w:szCs w:val="20"/>
                <w:lang w:eastAsia="en-GB"/>
              </w:rPr>
              <w:t>F30.2 and F31.2</w:t>
            </w:r>
            <w:r>
              <w:rPr>
                <w:rFonts w:ascii="Arial Unicode MS" w:hAnsi="Times" w:cs="Arial Unicode MS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Depression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F32-33 except</w:t>
            </w:r>
            <w:r>
              <w:rPr>
                <w:rFonts w:ascii="Arial Unicode MS" w:hAnsi="Times" w:cs="Arial Unicode MS"/>
                <w:color w:val="000000"/>
                <w:sz w:val="20"/>
                <w:szCs w:val="20"/>
                <w:lang w:eastAsia="en-GB"/>
              </w:rPr>
              <w:t xml:space="preserve"> F32.3 and F33.3</w:t>
            </w:r>
            <w:r>
              <w:rPr>
                <w:rFonts w:ascii="Arial Unicode MS" w:hAnsi="Times" w:cs="Arial Unicode MS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Disorders of adult personality and behaviour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F60-69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Substance use disorder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F10-F19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Previous suicide attempt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X60-X84 and Y10-Y34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 </w:t>
            </w:r>
          </w:p>
        </w:tc>
      </w:tr>
      <w:tr w:rsidR="00C8410A" w:rsidTr="003C4F82">
        <w:trPr>
          <w:trHeight w:val="300"/>
        </w:trPr>
        <w:tc>
          <w:tcPr>
            <w:tcW w:w="90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lang w:eastAsia="en-GB"/>
              </w:rPr>
              <w:t xml:space="preserve">Other psychotropic medication use, measured during 3 months before first diagnoses (yes/no)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(between T-3 and T0 where 0 represents first admission/ visit with psychosis diagnosis)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Antidepressants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N06A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Benzodiazepines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N05BA, N05CD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Z-drugs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N05CF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Other anxiolytics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N05B excluding N05BA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Other hypnotics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N05C excluding N05CD and N05CF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</w:tr>
      <w:tr w:rsidR="00C8410A" w:rsidTr="003C4F82">
        <w:trPr>
          <w:trHeight w:val="30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Mood stabilizers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N03AF01 carbamazepine, N03AG01 </w:t>
            </w:r>
            <w:proofErr w:type="spellStart"/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valproic</w:t>
            </w:r>
            <w:proofErr w:type="spellEnd"/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 acid, N03AX09 </w:t>
            </w:r>
            <w:proofErr w:type="spellStart"/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lamotrigine</w:t>
            </w:r>
            <w:proofErr w:type="spellEnd"/>
            <w:r>
              <w:rPr>
                <w:rFonts w:ascii="Arial Unicode MS" w:cs="Arial Unicode MS"/>
                <w:sz w:val="20"/>
                <w:szCs w:val="20"/>
                <w:lang w:eastAsia="en-GB"/>
              </w:rPr>
              <w:t xml:space="preserve">, N05AN01 lithium (any of these, yes/no) </w:t>
            </w:r>
            <w:r>
              <w:rPr>
                <w:rFonts w:ascii="Arial Unicode MS" w:cs="Arial Unicode MS"/>
                <w:sz w:val="20"/>
                <w:szCs w:val="20"/>
                <w:lang w:eastAsia="en-GB"/>
              </w:rPr>
              <w:t> </w:t>
            </w:r>
          </w:p>
        </w:tc>
      </w:tr>
    </w:tbl>
    <w:p w:rsidR="00C8410A" w:rsidRDefault="00C8410A" w:rsidP="00C8410A">
      <w:pPr>
        <w:spacing w:line="360" w:lineRule="auto"/>
        <w:jc w:val="both"/>
        <w:rPr>
          <w:rFonts w:ascii="Arial Unicode MS" w:hAnsi="Arial Unicode MS" w:cs="Arial Unicode MS"/>
          <w:color w:val="000000"/>
          <w:shd w:val="clear" w:color="auto" w:fill="FFFFFF"/>
        </w:rPr>
      </w:pPr>
    </w:p>
    <w:p w:rsidR="00C8410A" w:rsidRDefault="00C8410A" w:rsidP="00C8410A">
      <w:pPr>
        <w:shd w:val="clear" w:color="auto" w:fill="FFFFFF"/>
        <w:jc w:val="both"/>
        <w:textAlignment w:val="baseline"/>
        <w:rPr>
          <w:rFonts w:ascii="Arial Unicode MS" w:hAnsi="Arial Unicode MS" w:cs="Arial Unicode MS"/>
          <w:lang w:eastAsia="en-GB"/>
        </w:rPr>
      </w:pPr>
      <w:proofErr w:type="gramStart"/>
      <w:r>
        <w:rPr>
          <w:rFonts w:ascii="Arial Unicode MS" w:cs="Arial Unicode MS"/>
          <w:b/>
          <w:bCs/>
          <w:lang w:eastAsia="en-GB"/>
        </w:rPr>
        <w:t>Supplementary Table</w:t>
      </w:r>
      <w:r>
        <w:rPr>
          <w:rFonts w:ascii="Arial Unicode MS" w:cs="Arial Unicode MS"/>
          <w:b/>
          <w:bCs/>
          <w:lang w:eastAsia="en-GB"/>
        </w:rPr>
        <w:t> </w:t>
      </w:r>
      <w:r>
        <w:rPr>
          <w:rFonts w:ascii="Arial Unicode MS" w:cs="Arial Unicode MS"/>
          <w:b/>
          <w:bCs/>
          <w:lang w:eastAsia="en-GB"/>
        </w:rPr>
        <w:t>2.</w:t>
      </w:r>
      <w:proofErr w:type="gramEnd"/>
      <w:r>
        <w:rPr>
          <w:rFonts w:ascii="Arial Unicode MS" w:cs="Arial Unicode MS"/>
          <w:lang w:eastAsia="en-GB"/>
        </w:rPr>
        <w:t xml:space="preserve"> Description of the categorization of birth countries used throughout the study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2"/>
        <w:gridCol w:w="1461"/>
        <w:gridCol w:w="5803"/>
      </w:tblGrid>
      <w:tr w:rsidR="00C8410A" w:rsidTr="003C4F82">
        <w:trPr>
          <w:trHeight w:val="120"/>
        </w:trPr>
        <w:tc>
          <w:tcPr>
            <w:tcW w:w="17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 xml:space="preserve">Country Categories 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i/>
                <w:iCs/>
                <w:color w:val="000000"/>
                <w:sz w:val="18"/>
                <w:szCs w:val="18"/>
                <w:lang w:eastAsia="en-GB"/>
              </w:rPr>
              <w:t xml:space="preserve">N (%) 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 xml:space="preserve">Description  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8410A" w:rsidTr="003C4F82">
        <w:trPr>
          <w:trHeight w:val="85"/>
        </w:trPr>
        <w:tc>
          <w:tcPr>
            <w:tcW w:w="17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lastRenderedPageBreak/>
              <w:t xml:space="preserve">Afghanistan 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89 (0.69)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 </w:t>
            </w:r>
          </w:p>
        </w:tc>
      </w:tr>
      <w:tr w:rsidR="00C8410A" w:rsidTr="003C4F82">
        <w:trPr>
          <w:trHeight w:val="17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 xml:space="preserve">Iraq 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331 (2.55)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 </w:t>
            </w:r>
          </w:p>
        </w:tc>
      </w:tr>
      <w:tr w:rsidR="00C8410A" w:rsidTr="003C4F82">
        <w:trPr>
          <w:trHeight w:val="18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 xml:space="preserve">Iran 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169 (1.30)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 </w:t>
            </w:r>
          </w:p>
        </w:tc>
      </w:tr>
      <w:tr w:rsidR="00C8410A" w:rsidTr="003C4F82">
        <w:trPr>
          <w:trHeight w:val="27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 xml:space="preserve">Somalia 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Sweden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302 (2.33)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9927 (76.60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8410A" w:rsidTr="003C4F82">
        <w:trPr>
          <w:trHeight w:val="43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 xml:space="preserve">Former Yugoslavia 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 xml:space="preserve">344 (2.65) 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 xml:space="preserve">Bosnia-Hercegovina, Yugoslavia, Croatia, Macedonia, Serbia, Serbia and Montenegro, Slovenia </w:t>
            </w: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 </w:t>
            </w:r>
          </w:p>
        </w:tc>
      </w:tr>
      <w:tr w:rsidR="00C8410A" w:rsidTr="003C4F82">
        <w:trPr>
          <w:trHeight w:val="10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 xml:space="preserve">Other Africa 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 xml:space="preserve">356 (2.75) 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 xml:space="preserve">Algeria, Angola, Arab republic Egypt, Burundi, Cameroon, Central African Republic, Djibouti, Egypt, Eritrea, Ethiopia, Gambia, Ghana, Guinea, Ivory Coast, Kenya, </w:t>
            </w:r>
            <w:proofErr w:type="spellStart"/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Kongo</w:t>
            </w:r>
            <w:proofErr w:type="spellEnd"/>
            <w:r>
              <w:rPr>
                <w:rFonts w:ascii="Arial Unicode MS" w:cs="Arial Unicode MS"/>
                <w:sz w:val="18"/>
                <w:szCs w:val="18"/>
                <w:lang w:eastAsia="en-GB"/>
              </w:rPr>
              <w:t xml:space="preserve">, </w:t>
            </w:r>
            <w:proofErr w:type="spellStart"/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Kongo</w:t>
            </w:r>
            <w:proofErr w:type="spellEnd"/>
            <w:r>
              <w:rPr>
                <w:rFonts w:ascii="Arial Unicode MS" w:cs="Arial Unicode MS"/>
                <w:sz w:val="18"/>
                <w:szCs w:val="18"/>
                <w:lang w:eastAsia="en-GB"/>
              </w:rPr>
              <w:t xml:space="preserve"> Democratic Republic, Liberia, Libya, Malawi, Mali, </w:t>
            </w:r>
            <w:proofErr w:type="spellStart"/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Mocambique</w:t>
            </w:r>
            <w:proofErr w:type="spellEnd"/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, Morocco, Nigeria, Rwanda, Senegal, Sierra Leone, Sudan, Somalia, South Africa, Swaziland, Tanzania, Togo, Tunisia, Uganda, Zimbabwe</w:t>
            </w: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 </w:t>
            </w:r>
          </w:p>
        </w:tc>
      </w:tr>
      <w:tr w:rsidR="00C8410A" w:rsidTr="003C4F82">
        <w:trPr>
          <w:trHeight w:val="13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 xml:space="preserve">Other Europe    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 xml:space="preserve">589 (4.54) 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Albania, Armenia, Austria, Azerbaijan, Belarus, Belgium, Bulgaria, Cyprus, Czechoslovakia, Czech Republic, Denmark, Estonia, Finland, France, Georgia, Germany, Great Britain and Northern Ireland, Greece,</w:t>
            </w: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Hungary, Iceland, Ireland, Italy, Kosovo, Latvia, Lithuania, Moldova, Netherlands, Norway, Poland, Portugal, Romania, Russia, Slovakia, Soviet Union, Spain, Switzerland, Ukraine</w:t>
            </w: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 </w:t>
            </w:r>
          </w:p>
        </w:tc>
      </w:tr>
      <w:tr w:rsidR="00C8410A" w:rsidTr="003C4F82">
        <w:trPr>
          <w:trHeight w:val="43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 xml:space="preserve">Other Middle East 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 xml:space="preserve">243 (1.88) 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 xml:space="preserve">United Arab Emirate, Bahrain, Gaza area, Israel, Jordan, Kuwait, Lebanon, Palestine, Saudi Arabia, Syria, Turkey, Yemen  </w:t>
            </w: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 </w:t>
            </w:r>
          </w:p>
        </w:tc>
      </w:tr>
      <w:tr w:rsidR="00C8410A" w:rsidTr="003C4F82">
        <w:trPr>
          <w:trHeight w:val="82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 xml:space="preserve">Asia 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 xml:space="preserve">367 (2.83) 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Bangladesh, China, Philippines, India, Indonesia, Japan, Kazakhstan, Kirgizstan, Laos, Mongolia, Myanmar, Nepal, Pakistan, South Korea, Singapore, Sri Lanka, Taiwan, Thailand, Turkmenistan, Uzbekistan, Vietnam, Vietnam rep, Australia, Kiribati</w:t>
            </w: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 </w:t>
            </w:r>
          </w:p>
        </w:tc>
      </w:tr>
      <w:tr w:rsidR="00C8410A" w:rsidTr="003C4F82">
        <w:trPr>
          <w:trHeight w:val="480"/>
        </w:trPr>
        <w:tc>
          <w:tcPr>
            <w:tcW w:w="17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 xml:space="preserve">The Americas   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 xml:space="preserve">243 (1.88) 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n-GB"/>
              </w:rPr>
              <w:t> </w:t>
            </w:r>
          </w:p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 </w:t>
            </w:r>
          </w:p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:rsidR="00C8410A" w:rsidRDefault="00C8410A" w:rsidP="003C4F82">
            <w:pPr>
              <w:textAlignment w:val="baseline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Argentina, Bolivia, Brazil, Canada, Cuba, Chile, Colombia, Ecuador, El Salvador, Guatemala, Guyana, Haiti, Mexico, Nicaragua, Peru, The Dominican Republic, Uruguay, USA, Trinidad &amp; Tobago, Venezuela</w:t>
            </w:r>
            <w:r>
              <w:rPr>
                <w:rFonts w:ascii="Arial Unicode MS" w:cs="Arial Unicode MS"/>
                <w:sz w:val="18"/>
                <w:szCs w:val="18"/>
                <w:lang w:eastAsia="en-GB"/>
              </w:rPr>
              <w:t> </w:t>
            </w:r>
          </w:p>
        </w:tc>
      </w:tr>
    </w:tbl>
    <w:p w:rsidR="004301A9" w:rsidRDefault="004301A9">
      <w:bookmarkStart w:id="0" w:name="_GoBack"/>
      <w:bookmarkEnd w:id="0"/>
    </w:p>
    <w:sectPr w:rsidR="004301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10A"/>
    <w:rsid w:val="0015132A"/>
    <w:rsid w:val="0037655E"/>
    <w:rsid w:val="004301A9"/>
    <w:rsid w:val="00866D6D"/>
    <w:rsid w:val="00C84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2</Words>
  <Characters>4748</Characters>
  <Application>Microsoft Office Word</Application>
  <DocSecurity>0</DocSecurity>
  <Lines>39</Lines>
  <Paragraphs>11</Paragraphs>
  <ScaleCrop>false</ScaleCrop>
  <Company/>
  <LinksUpToDate>false</LinksUpToDate>
  <CharactersWithSpaces>5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03-26T02:29:00Z</dcterms:created>
  <dcterms:modified xsi:type="dcterms:W3CDTF">2025-03-26T02:30:00Z</dcterms:modified>
</cp:coreProperties>
</file>